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FBC2" w14:textId="77777777" w:rsidR="00902255" w:rsidRPr="00902255" w:rsidRDefault="00902255" w:rsidP="00902255">
      <w:pPr>
        <w:widowControl/>
        <w:spacing w:before="120" w:after="240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eastAsia="en-US"/>
        </w:rPr>
      </w:pPr>
      <w:bookmarkStart w:id="0" w:name="_Hlk89887596"/>
      <w:r w:rsidRPr="00902255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eastAsia="en-US"/>
        </w:rPr>
        <w:t>Supplementary table 1</w:t>
      </w:r>
      <w:bookmarkEnd w:id="0"/>
      <w:r w:rsidRPr="00902255">
        <w:rPr>
          <w:rFonts w:ascii="Times New Roman" w:eastAsia="宋体" w:hAnsi="Times New Roman" w:cs="Times New Roman"/>
          <w:color w:val="000000" w:themeColor="text1"/>
          <w:kern w:val="0"/>
          <w:sz w:val="24"/>
          <w:szCs w:val="21"/>
          <w:lang w:eastAsia="en-US"/>
        </w:rPr>
        <w:t>. Effect of Medical background and Family history of epilepsy on SSE score</w:t>
      </w:r>
    </w:p>
    <w:tbl>
      <w:tblPr>
        <w:tblpPr w:leftFromText="180" w:rightFromText="180" w:vertAnchor="page" w:horzAnchor="margin" w:tblpY="221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71"/>
        <w:gridCol w:w="2355"/>
        <w:gridCol w:w="2166"/>
        <w:gridCol w:w="2120"/>
        <w:gridCol w:w="1936"/>
        <w:gridCol w:w="2556"/>
        <w:gridCol w:w="1954"/>
      </w:tblGrid>
      <w:tr w:rsidR="006A34FE" w:rsidRPr="00902255" w14:paraId="519AA4ED" w14:textId="77777777" w:rsidTr="00B25499">
        <w:trPr>
          <w:trHeight w:val="849"/>
        </w:trPr>
        <w:tc>
          <w:tcPr>
            <w:tcW w:w="5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3F17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</w:p>
        </w:tc>
        <w:tc>
          <w:tcPr>
            <w:tcW w:w="8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502010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articipants with medical background</w:t>
            </w:r>
          </w:p>
        </w:tc>
        <w:tc>
          <w:tcPr>
            <w:tcW w:w="74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EABCF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articipants without medical background</w:t>
            </w:r>
          </w:p>
        </w:tc>
        <w:tc>
          <w:tcPr>
            <w:tcW w:w="72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5FF737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-value of Mann- Whitney test</w:t>
            </w:r>
          </w:p>
        </w:tc>
        <w:tc>
          <w:tcPr>
            <w:tcW w:w="66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BEE9E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articipants with Family history of epilepsy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1E03FC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articipants without Family history of epilepsy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8B9331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P-value of Mann- Whitney test</w:t>
            </w:r>
          </w:p>
        </w:tc>
      </w:tr>
      <w:tr w:rsidR="006A34FE" w:rsidRPr="00902255" w14:paraId="16232E31" w14:textId="77777777" w:rsidTr="00B25499">
        <w:trPr>
          <w:trHeight w:val="283"/>
        </w:trPr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080B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4FB5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4.00(1.50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B80E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4.00(2.00)</w:t>
            </w:r>
          </w:p>
        </w:tc>
        <w:tc>
          <w:tcPr>
            <w:tcW w:w="7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E11A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917D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4.00(3.50)</w:t>
            </w:r>
          </w:p>
        </w:tc>
        <w:tc>
          <w:tcPr>
            <w:tcW w:w="8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049BF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4.00(3.00)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9D5FD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666</w:t>
            </w:r>
          </w:p>
        </w:tc>
      </w:tr>
      <w:tr w:rsidR="006A34FE" w:rsidRPr="00902255" w14:paraId="50AFA8A0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5EAFDB33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B7925B8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6.00(3.0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11A8D6CB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7.00(3.0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1544E02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0.00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E57C057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8.00(1.00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577A755D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6.00(3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FF54DA0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0.029</w:t>
            </w:r>
          </w:p>
        </w:tc>
      </w:tr>
      <w:tr w:rsidR="006A34FE" w:rsidRPr="00902255" w14:paraId="72B121B5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7DE4D01F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E1138D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8.00(10.0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05BE421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9.00(9.5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EF9FF62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7C7580D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24.50(8.75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0589B189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9.00(9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E6C7AD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052</w:t>
            </w:r>
          </w:p>
        </w:tc>
      </w:tr>
      <w:tr w:rsidR="006A34FE" w:rsidRPr="00902255" w14:paraId="21BD1ADA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066FEEA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A4E08AF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7.00(6.5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7EB00BD2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9.00(7.0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42C266DC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16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36F0CB3B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24.00(8.50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4EB170F2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8.00(6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846DDF1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0.019</w:t>
            </w:r>
          </w:p>
        </w:tc>
      </w:tr>
      <w:tr w:rsidR="006A34FE" w:rsidRPr="00902255" w14:paraId="13A1547F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EBBEECA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AC4B42B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3.00(5.0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2740A7F8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2.00(5.0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7678A078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68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0CB11176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7.00(6.75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7FF784B3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2.00(5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55AAC701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0.015</w:t>
            </w:r>
          </w:p>
        </w:tc>
      </w:tr>
      <w:tr w:rsidR="006A34FE" w:rsidRPr="00902255" w14:paraId="1C023F10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2F334B87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factor 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DE54725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.00(1.0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FE72CC2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.00(1.0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22ACF1E9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9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5FC92C8B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.00(1.00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43BEB37A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1.00(1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05F82724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598</w:t>
            </w:r>
          </w:p>
        </w:tc>
      </w:tr>
      <w:tr w:rsidR="006A34FE" w:rsidRPr="00902255" w14:paraId="6D1214BA" w14:textId="77777777" w:rsidTr="00B25499">
        <w:trPr>
          <w:trHeight w:val="283"/>
        </w:trPr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D39F805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SSE score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53EC9BED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58.00(20.50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14:paraId="3726B135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62.00(21.50)</w:t>
            </w:r>
          </w:p>
        </w:tc>
        <w:tc>
          <w:tcPr>
            <w:tcW w:w="728" w:type="pct"/>
            <w:shd w:val="clear" w:color="auto" w:fill="auto"/>
            <w:noWrap/>
            <w:vAlign w:val="center"/>
            <w:hideMark/>
          </w:tcPr>
          <w:p w14:paraId="62691D7C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0.1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14:paraId="759D1914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79.00(21.00)</w:t>
            </w:r>
          </w:p>
        </w:tc>
        <w:tc>
          <w:tcPr>
            <w:tcW w:w="878" w:type="pct"/>
            <w:shd w:val="clear" w:color="auto" w:fill="auto"/>
            <w:noWrap/>
            <w:vAlign w:val="center"/>
            <w:hideMark/>
          </w:tcPr>
          <w:p w14:paraId="26D7F7D9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1"/>
                <w:lang w:eastAsia="en-US"/>
              </w:rPr>
              <w:t>61.00(21.00)</w:t>
            </w:r>
          </w:p>
        </w:tc>
        <w:tc>
          <w:tcPr>
            <w:tcW w:w="672" w:type="pct"/>
            <w:shd w:val="clear" w:color="auto" w:fill="auto"/>
            <w:noWrap/>
            <w:vAlign w:val="center"/>
            <w:hideMark/>
          </w:tcPr>
          <w:p w14:paraId="464C02BE" w14:textId="77777777" w:rsidR="00902255" w:rsidRPr="00902255" w:rsidRDefault="00902255" w:rsidP="00902255">
            <w:pPr>
              <w:widowControl/>
              <w:spacing w:before="120" w:after="240"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</w:pPr>
            <w:r w:rsidRPr="00902255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1"/>
                <w:lang w:eastAsia="en-US"/>
              </w:rPr>
              <w:t>0.007</w:t>
            </w:r>
          </w:p>
        </w:tc>
      </w:tr>
    </w:tbl>
    <w:p w14:paraId="089626E9" w14:textId="77777777" w:rsidR="006D38E1" w:rsidRPr="006A34FE" w:rsidRDefault="006D38E1">
      <w:pPr>
        <w:rPr>
          <w:rFonts w:ascii="Times New Roman" w:hAnsi="Times New Roman" w:cs="Times New Roman"/>
        </w:rPr>
      </w:pPr>
    </w:p>
    <w:sectPr w:rsidR="006D38E1" w:rsidRPr="006A34FE" w:rsidSect="00902255">
      <w:pgSz w:w="16838" w:h="11906" w:orient="landscape"/>
      <w:pgMar w:top="1281" w:right="1140" w:bottom="1179" w:left="11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255"/>
    <w:rsid w:val="00067A93"/>
    <w:rsid w:val="00093141"/>
    <w:rsid w:val="000D3A57"/>
    <w:rsid w:val="000F64D2"/>
    <w:rsid w:val="00240255"/>
    <w:rsid w:val="00261C84"/>
    <w:rsid w:val="0034424A"/>
    <w:rsid w:val="003F2132"/>
    <w:rsid w:val="0043362C"/>
    <w:rsid w:val="00461681"/>
    <w:rsid w:val="0052746B"/>
    <w:rsid w:val="00552F24"/>
    <w:rsid w:val="00643278"/>
    <w:rsid w:val="006A18E1"/>
    <w:rsid w:val="006A34FE"/>
    <w:rsid w:val="006C1AF6"/>
    <w:rsid w:val="006D38E1"/>
    <w:rsid w:val="00705C47"/>
    <w:rsid w:val="007251EC"/>
    <w:rsid w:val="00731BAB"/>
    <w:rsid w:val="00771C23"/>
    <w:rsid w:val="007B08B2"/>
    <w:rsid w:val="007D3003"/>
    <w:rsid w:val="008A70C4"/>
    <w:rsid w:val="00902255"/>
    <w:rsid w:val="00987501"/>
    <w:rsid w:val="00A05306"/>
    <w:rsid w:val="00A25083"/>
    <w:rsid w:val="00A27877"/>
    <w:rsid w:val="00A411C8"/>
    <w:rsid w:val="00AA00AB"/>
    <w:rsid w:val="00AF1692"/>
    <w:rsid w:val="00B01748"/>
    <w:rsid w:val="00B05CC7"/>
    <w:rsid w:val="00B971E1"/>
    <w:rsid w:val="00C357D6"/>
    <w:rsid w:val="00E76E42"/>
    <w:rsid w:val="00EA002D"/>
    <w:rsid w:val="00EB424E"/>
    <w:rsid w:val="00FF5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BD47"/>
  <w15:chartTrackingRefBased/>
  <w15:docId w15:val="{AD054F96-6261-4553-9B8B-FA197BDCF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远霞</dc:creator>
  <cp:keywords/>
  <dc:description/>
  <cp:lastModifiedBy>吴 远霞</cp:lastModifiedBy>
  <cp:revision>2</cp:revision>
  <dcterms:created xsi:type="dcterms:W3CDTF">2022-01-07T14:30:00Z</dcterms:created>
  <dcterms:modified xsi:type="dcterms:W3CDTF">2022-01-07T14:41:00Z</dcterms:modified>
</cp:coreProperties>
</file>